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1=(((((((((((((((((((((((("Ringer's Lactate") OR (Ringer's Lactate)) OR (Ringer's solution)) OR (lactated Ringer</w:t>
      </w:r>
      <w:r>
        <w:rPr>
          <w:rFonts w:cs="宋体" w:ascii="宋体" w:hAnsi="宋体"/>
        </w:rPr>
        <w:t>’</w:t>
      </w:r>
      <w:r>
        <w:rPr/>
        <w:t>s solution)) OR (Lactate, Ringer's)) OR (Lactated Ringers Solution)) OR (Ringers Solution</w:t>
      </w:r>
      <w:r>
        <w:rPr/>
        <w:t>，</w:t>
      </w:r>
      <w:r>
        <w:rPr/>
        <w:t>Lactated)) OR (Ringers Lactate)) OR (Lactate, Ringers)) OR (Lactated Ringer Solution)) OR (Ringer's Solution, Lactated)) OR (Balanced multielectrolyte Solution)) OR (Balanced crystalloids solution)) OR (multielectrolyte)) OR (crystalloids solution)) OR (multielectrolyte Solution)) OR (Balanced Crystalloids)) OR (Balanced)) OR (Hanks' Balanced Salt Solutions)) OR (Hanks Balanced Solutions)) OR (Hanks Solutions) ) OR (Hartmanns Solution) ) OR (Plasma-Lyte)) OR (Plasmalyte)) OR (crystalloid solution) AND ((ffrft[Filter]) AND (fft[Filter]))</w:t>
      </w:r>
    </w:p>
    <w:p>
      <w:pPr>
        <w:pStyle w:val="Normal"/>
        <w:rPr/>
      </w:pPr>
      <w:r>
        <w:rPr/>
        <w:t>#2=((((((("Saline Solution") OR (Saline Solution)) OR (0.9% Saline)) OR (Saline)) OR (Saline, 0.9%)) OR (0.9% NaCl)) OR (Normal Saline)) OR (Saline, Normal) AND ((ffrft[Filter]) AND (fft[Filter]))</w:t>
      </w:r>
    </w:p>
    <w:p>
      <w:pPr>
        <w:pStyle w:val="Normal"/>
        <w:rPr/>
      </w:pPr>
      <w:r>
        <w:rPr/>
        <w:t>#3=(((((((((((((((((("Sepsis") OR (sepsis)) OR (pyemia)) OR (pyohemia)) OR (septicemia)) OR (poisoning, blood)) OR (blood poisoning)) OR (toxic shock)) OR (Shock, Toxic)) OR (septic shock)) OR (Shock, Septic)) OR (endotoxic shock)) OR (Shock, endotoxic)) OR ("Intensive Care Units")) OR (Intensive Care Units)) OR (Care Unit, Intensive)) OR (Care Units, Intensive)) OR (Intensive Care Unit)) OR ("Intensive Care Unit") AND ((ffrft[Filter]) AND (fft[Filter]))</w:t>
      </w:r>
    </w:p>
    <w:p>
      <w:pPr>
        <w:pStyle w:val="Normal"/>
        <w:rPr/>
      </w:pPr>
      <w:r>
        <w:rPr/>
      </w:r>
    </w:p>
    <w:p>
      <w:pPr>
        <w:pStyle w:val="Normal"/>
        <w:rPr/>
      </w:pPr>
      <w:r>
        <w:rPr>
          <w:rFonts w:eastAsia="Calibri" w:cs="Calibri"/>
        </w:rPr>
        <w:t xml:space="preserve"> </w:t>
      </w:r>
      <w:r>
        <w:rPr/>
        <w:t>#1 AND #2 AND #3</w:t>
      </w:r>
    </w:p>
    <w:p>
      <w:pPr>
        <w:pStyle w:val="Normal"/>
        <w:rPr/>
      </w:pPr>
      <w:r>
        <w:rPr/>
      </w:r>
    </w:p>
    <w:p>
      <w:pPr>
        <w:pStyle w:val="Normal"/>
        <w:rPr/>
      </w:pPr>
      <w:r>
        <w:rPr/>
      </w:r>
    </w:p>
    <w:p>
      <w:pPr>
        <w:pStyle w:val="Normal"/>
        <w:rPr/>
      </w:pPr>
      <w:r>
        <w:rPr/>
        <w:t>#1=((((((((((((((((((((((((TS=("Ringer's Lactate")) OR TS=(Ringer's Lactate)) OR TS=(Ringer's solution)) OR TS=(lactated Ringer</w:t>
      </w:r>
      <w:r>
        <w:rPr>
          <w:rFonts w:cs="宋体" w:ascii="宋体" w:hAnsi="宋体"/>
        </w:rPr>
        <w:t>’</w:t>
      </w:r>
      <w:r>
        <w:rPr/>
        <w:t>s solution)) OR TS=(Lactate, Ringer's)) OR TS=(Lactated Ringers Solution)) OR TS=(Ringers Solution</w:t>
      </w:r>
      <w:r>
        <w:rPr/>
        <w:t>，</w:t>
      </w:r>
      <w:r>
        <w:rPr/>
        <w:t>Lactated)) OR TS=(Ringers Lactate)) OR TS=(Lactate, Ringers)) OR TS=(Lactated Ringer Solution)) OR TS=(Ringer's Solution, Lactated)) OR TS=(Balanced multielectrolyte Solution)) OR TS=(Balanced crystalloids solution)) OR TS=(multielectrolyte)) OR TS=(crystalloids solution)) OR TS=(multielectrolyte Solution)) OR TS=(Balanced Crystalloids)) OR TS=(Balanced)) OR TS=(Hanks' Balanced Salt Solutions)) OR TS=(Hanks Balanced Solutions)) OR TS=(Hanks Solutions)) OR TS=(Hartmanns Solution)) OR TS=(Plasma-Lyte)) OR TS=(Plasmalyte)) OR TS=(crystalloid solution)</w:t>
      </w:r>
    </w:p>
    <w:p>
      <w:pPr>
        <w:pStyle w:val="Normal"/>
        <w:rPr/>
      </w:pPr>
      <w:r>
        <w:rPr/>
        <w:t>#2=(((((((TS=(Saline Solution)) OR TS=(Saline Solution)) OR TS=(0.9% Saline)) OR TS=(Saline)) OR TS=(Saline, 0.9%)) OR TS=(0.9% NaCl)) OR TS=(Normal Saline)) OR TS=(Saline, Normal)</w:t>
      </w:r>
    </w:p>
    <w:p>
      <w:pPr>
        <w:pStyle w:val="Normal"/>
        <w:rPr/>
      </w:pPr>
      <w:r>
        <w:rPr/>
        <w:t>#3=((((((((((((((((((TS=(Sepsis)) OR TS=("Sepsis")) OR TS=(pyemia)) OR TS=(pyohemia)) OR TS=(septicemia)) OR TS=(poisoning, blood)) OR TS=(blood poisoning)) OR TS=(toxic shock)) OR TS=(Shock, Toxic)) OR TS=(septic shock)) OR TS=(Shock, Septic)) OR TS=(endotoxic shock)) OR TS=(Shock, endotoxic)) OR TS=("Intensive Care Units")) OR TS=(Intensive Care Units)) OR TS=(Care Unit, Intensive)) OR TS=(Care Units, Intensive)) OR TS=(Intensive Care Unit)) OR TS=("Intensive Care Unit")</w:t>
      </w:r>
    </w:p>
    <w:p>
      <w:pPr>
        <w:pStyle w:val="Normal"/>
        <w:rPr/>
      </w:pPr>
      <w:r>
        <w:rPr/>
        <w:t>#1 AND #2 AND #3 WITH OPEN ACCES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09:19:48Z</dcterms:created>
  <dc:creator>Administrator</dc:creator>
  <dc:description/>
  <dc:language>en-US</dc:language>
  <cp:lastModifiedBy>qzuser</cp:lastModifiedBy>
  <dcterms:modified xsi:type="dcterms:W3CDTF">2022-11-24T05:45: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C02D1793F648A88AFAD8DFA8502457</vt:lpwstr>
  </property>
  <property fmtid="{D5CDD505-2E9C-101B-9397-08002B2CF9AE}" pid="3" name="KSOProductBuildVer">
    <vt:lpwstr>2052-11.1.0.12763</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